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35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3762"/>
        <w:gridCol w:w="2054"/>
      </w:tblGrid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3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5'-3'</w:t>
            </w:r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duct size (bp)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A0875-F</w:t>
            </w:r>
          </w:p>
        </w:tc>
        <w:tc>
          <w:tcPr>
            <w:tcW w:w="37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TTGGTGTTCATACTGGCTTGC</w:t>
            </w:r>
          </w:p>
        </w:tc>
        <w:tc>
          <w:tcPr>
            <w:tcW w:w="2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A0875-R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TCGGTACATACGCTCATCAC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2036-F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TGGCATGGTCGGTTCTG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2036-R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AGGTAATGACAGCATCAAGC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2646-F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TTCGTCAGCAGCGTCCAAC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2646-R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CGGCGTGCCACAGTGAG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0485-F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TACGTTGAACACGGCACTC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0485-R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GCGACCAGATCCACATC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A0008-F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AGACCAATGCCATGAGCCAAC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A0008-R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TCATCGCTGTAGCCACTTG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0736-F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CTGTCGTGGTGGTGATGG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0736-R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TCTTGGCTGTGCTGTCCTG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2738-F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GTGGCATTACTGAACCTACC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2738-R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TGCCGTTCCAACCTGTG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0534-F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GCTGTTGAAGGGGCAAG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0534-R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CATGCGTTTACGTGCGG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A0843-F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CATTAGACGCCGCACTAC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CA0843-R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CCACGCACAACAATCGC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oS-F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GCTGTTGAAGGGGCAAG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</w:t>
            </w:r>
          </w:p>
        </w:tc>
      </w:tr>
      <w:tr>
        <w:trPr/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oS-R</w:t>
            </w:r>
          </w:p>
        </w:tc>
        <w:tc>
          <w:tcPr>
            <w:tcW w:w="37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CATGCGTTTACGTGCGG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henj</dc:creator>
  <dc:description/>
  <cp:keywords/>
  <dc:language>en-US</dc:language>
  <cp:lastModifiedBy>PC</cp:lastModifiedBy>
  <dcterms:modified xsi:type="dcterms:W3CDTF">2019-08-30T14:4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